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0FE9A" w14:textId="053C1CEB" w:rsidR="00044FA3" w:rsidRPr="00F56EE8" w:rsidRDefault="00310081" w:rsidP="00310081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F56EE8">
        <w:rPr>
          <w:rFonts w:ascii="Arial" w:hAnsi="Arial" w:cs="Arial"/>
          <w:b/>
          <w:bCs/>
          <w:sz w:val="24"/>
          <w:szCs w:val="24"/>
        </w:rPr>
        <w:t>Description of Additional Supplementary Files</w:t>
      </w:r>
    </w:p>
    <w:p w14:paraId="769FF1FD" w14:textId="77777777" w:rsidR="00310081" w:rsidRPr="00194463" w:rsidRDefault="00310081" w:rsidP="00ED2F60">
      <w:pPr>
        <w:jc w:val="left"/>
        <w:rPr>
          <w:rFonts w:ascii="Arial" w:hAnsi="Arial" w:cs="Arial"/>
          <w:sz w:val="24"/>
          <w:szCs w:val="24"/>
        </w:rPr>
      </w:pPr>
    </w:p>
    <w:p w14:paraId="4BD1423B" w14:textId="0F349E49" w:rsidR="005F1C5C" w:rsidRDefault="00310081" w:rsidP="007F748C">
      <w:pPr>
        <w:jc w:val="left"/>
        <w:rPr>
          <w:rFonts w:ascii="Arial" w:hAnsi="Arial" w:cs="Arial"/>
          <w:sz w:val="24"/>
          <w:szCs w:val="24"/>
        </w:rPr>
      </w:pPr>
      <w:r w:rsidRPr="00194463">
        <w:rPr>
          <w:rFonts w:ascii="Arial" w:hAnsi="Arial" w:cs="Arial"/>
          <w:sz w:val="24"/>
          <w:szCs w:val="24"/>
        </w:rPr>
        <w:t>Supplementary</w:t>
      </w:r>
      <w:r w:rsidR="00F56EE8" w:rsidRPr="00194463">
        <w:rPr>
          <w:rFonts w:ascii="Arial" w:hAnsi="Arial" w:cs="Arial"/>
          <w:sz w:val="24"/>
          <w:szCs w:val="24"/>
        </w:rPr>
        <w:t xml:space="preserve"> </w:t>
      </w:r>
      <w:r w:rsidR="00D26839">
        <w:rPr>
          <w:rFonts w:ascii="Arial" w:hAnsi="Arial" w:cs="Arial"/>
          <w:sz w:val="24"/>
          <w:szCs w:val="24"/>
        </w:rPr>
        <w:t>Data 1</w:t>
      </w:r>
    </w:p>
    <w:p w14:paraId="1A9AC6EA" w14:textId="70A907BF" w:rsidR="00A66EEA" w:rsidRPr="00094D13" w:rsidRDefault="007F748C" w:rsidP="00BA7D90">
      <w:pPr>
        <w:jc w:val="left"/>
        <w:rPr>
          <w:rFonts w:ascii="Arial" w:hAnsi="Arial" w:cs="Arial"/>
          <w:sz w:val="24"/>
          <w:szCs w:val="24"/>
        </w:rPr>
      </w:pPr>
      <w:r w:rsidRPr="00094D13">
        <w:rPr>
          <w:rFonts w:ascii="Arial" w:hAnsi="Arial" w:cs="Arial"/>
          <w:sz w:val="24"/>
          <w:szCs w:val="24"/>
        </w:rPr>
        <w:t>Description:</w:t>
      </w:r>
      <w:r w:rsidR="006D1B3E" w:rsidRPr="00094D13">
        <w:rPr>
          <w:rFonts w:ascii="Arial" w:hAnsi="Arial" w:cs="Arial"/>
          <w:sz w:val="24"/>
          <w:szCs w:val="24"/>
        </w:rPr>
        <w:t xml:space="preserve"> </w:t>
      </w:r>
    </w:p>
    <w:p w14:paraId="3AE11F45" w14:textId="63D6FACE" w:rsidR="00A66EEA" w:rsidRDefault="00502FA2" w:rsidP="00ED2F60">
      <w:pPr>
        <w:jc w:val="left"/>
        <w:rPr>
          <w:rFonts w:ascii="Arial" w:hAnsi="Arial" w:cs="Arial"/>
          <w:sz w:val="24"/>
          <w:szCs w:val="24"/>
        </w:rPr>
      </w:pPr>
      <w:r w:rsidRPr="00502FA2">
        <w:rPr>
          <w:rFonts w:ascii="Arial" w:hAnsi="Arial" w:cs="Arial"/>
          <w:sz w:val="24"/>
          <w:szCs w:val="24"/>
        </w:rPr>
        <w:t>Histological comparison of patient tumor regions and matched PDX models. Related to Supplementary Figure 5A. The findings of a comprehensive pathology review of patient tumor regions and matched PDX models. Tumors were classified on a three-point scale: 0/inconsistent = substantial differences that might affect the histopathological subtyping of the tumor; 1/divergent = minor differences affecting, for example, the growth pattern present within the samples; 2/consistent = samples are consistent. NA represents cases where one or more sample was unavailable for analysis.</w:t>
      </w:r>
    </w:p>
    <w:p w14:paraId="2207F0CA" w14:textId="3938558C" w:rsidR="00A66EEA" w:rsidRPr="00ED2F60" w:rsidRDefault="00A66EEA" w:rsidP="00ED2F60">
      <w:pPr>
        <w:jc w:val="left"/>
        <w:rPr>
          <w:rFonts w:ascii="Arial" w:hAnsi="Arial" w:cs="Arial"/>
          <w:sz w:val="24"/>
          <w:szCs w:val="24"/>
        </w:rPr>
      </w:pPr>
    </w:p>
    <w:sectPr w:rsidR="00A66EEA" w:rsidRPr="00ED2F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281C1" w14:textId="77777777" w:rsidR="00AC0BA8" w:rsidRDefault="00AC0BA8" w:rsidP="003D5840">
      <w:pPr>
        <w:spacing w:after="0" w:line="240" w:lineRule="auto"/>
      </w:pPr>
      <w:r>
        <w:separator/>
      </w:r>
    </w:p>
  </w:endnote>
  <w:endnote w:type="continuationSeparator" w:id="0">
    <w:p w14:paraId="2974FF0C" w14:textId="77777777" w:rsidR="00AC0BA8" w:rsidRDefault="00AC0BA8" w:rsidP="003D5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10D08" w14:textId="77777777" w:rsidR="00AC0BA8" w:rsidRDefault="00AC0BA8" w:rsidP="003D5840">
      <w:pPr>
        <w:spacing w:after="0" w:line="240" w:lineRule="auto"/>
      </w:pPr>
      <w:r>
        <w:separator/>
      </w:r>
    </w:p>
  </w:footnote>
  <w:footnote w:type="continuationSeparator" w:id="0">
    <w:p w14:paraId="03FC2128" w14:textId="77777777" w:rsidR="00AC0BA8" w:rsidRDefault="00AC0BA8" w:rsidP="003D58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081"/>
    <w:rsid w:val="00044FA3"/>
    <w:rsid w:val="00094D13"/>
    <w:rsid w:val="000F4A00"/>
    <w:rsid w:val="00110E85"/>
    <w:rsid w:val="00194463"/>
    <w:rsid w:val="001B54CF"/>
    <w:rsid w:val="002A00C0"/>
    <w:rsid w:val="002B4E45"/>
    <w:rsid w:val="00310081"/>
    <w:rsid w:val="00364F8C"/>
    <w:rsid w:val="003D5840"/>
    <w:rsid w:val="00445C8A"/>
    <w:rsid w:val="00473929"/>
    <w:rsid w:val="00502FA2"/>
    <w:rsid w:val="0052750B"/>
    <w:rsid w:val="005B41E4"/>
    <w:rsid w:val="005F1C5C"/>
    <w:rsid w:val="00627EA8"/>
    <w:rsid w:val="0065698A"/>
    <w:rsid w:val="00690213"/>
    <w:rsid w:val="006D1B3E"/>
    <w:rsid w:val="00704DCF"/>
    <w:rsid w:val="00741186"/>
    <w:rsid w:val="00797E16"/>
    <w:rsid w:val="007F748C"/>
    <w:rsid w:val="00803FF5"/>
    <w:rsid w:val="008820E6"/>
    <w:rsid w:val="00955A36"/>
    <w:rsid w:val="0097451E"/>
    <w:rsid w:val="009C0B19"/>
    <w:rsid w:val="00A25042"/>
    <w:rsid w:val="00A66EEA"/>
    <w:rsid w:val="00AC0BA8"/>
    <w:rsid w:val="00B562FA"/>
    <w:rsid w:val="00BA7D90"/>
    <w:rsid w:val="00BE31A7"/>
    <w:rsid w:val="00C42A53"/>
    <w:rsid w:val="00C736B1"/>
    <w:rsid w:val="00D26839"/>
    <w:rsid w:val="00D77D70"/>
    <w:rsid w:val="00DA66D8"/>
    <w:rsid w:val="00E270BB"/>
    <w:rsid w:val="00E90217"/>
    <w:rsid w:val="00E91358"/>
    <w:rsid w:val="00EA08C7"/>
    <w:rsid w:val="00ED2F60"/>
    <w:rsid w:val="00F4315B"/>
    <w:rsid w:val="00F56EE8"/>
    <w:rsid w:val="00FA7777"/>
    <w:rsid w:val="00FB21AB"/>
    <w:rsid w:val="00FF6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180BE"/>
  <w15:chartTrackingRefBased/>
  <w15:docId w15:val="{6A1B3EC9-1A59-4599-81C6-E23EF2DCF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83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5840"/>
  </w:style>
  <w:style w:type="paragraph" w:styleId="Footer">
    <w:name w:val="footer"/>
    <w:basedOn w:val="Normal"/>
    <w:link w:val="FooterChar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5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성은</dc:creator>
  <cp:keywords/>
  <dc:description/>
  <cp:lastModifiedBy>David</cp:lastModifiedBy>
  <cp:revision>2</cp:revision>
  <cp:lastPrinted>2024-03-05T13:53:00Z</cp:lastPrinted>
  <dcterms:created xsi:type="dcterms:W3CDTF">2024-03-14T10:16:00Z</dcterms:created>
  <dcterms:modified xsi:type="dcterms:W3CDTF">2024-03-14T10:16:00Z</dcterms:modified>
</cp:coreProperties>
</file>